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  <w:t xml:space="preserve">Supporting table 2. 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880"/>
        <w:gridCol w:w="1980"/>
        <w:gridCol w:w="198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Conventional identification (n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MALDI-TOF identification (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Correct identification at species level % (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 w:val="false"/>
                <w:iCs/>
                <w:lang w:val="en-GB"/>
              </w:rPr>
              <w:t>Correct identification at genus level % (n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 xml:space="preserve">Enterococcus faecium (2)            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coccus faecium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Bacillus cereus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Bacillus 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Bacteroides species (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Bacteroides fragilis (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reliable identification (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MALDI-TOF performed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50% (2)</w:t>
            </w:r>
            <w:r>
              <w:rPr>
                <w:rFonts w:cs="Times New Roman" w:ascii="Times New Roman" w:hAnsi="Times New Roman"/>
                <w:i w:val="false"/>
                <w:iCs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Coagulase negative staphylococcus (3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aphylococcus haemolyticus (3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aphylococcus capitis (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aphylococcus hominis (3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aphylococcus epidermidis (6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aphylococcus condimenti (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reliable identification (14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MALDI-TOF performed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48.4% (15)</w:t>
            </w:r>
            <w:r>
              <w:rPr>
                <w:rFonts w:cs="Times New Roman" w:ascii="Times New Roman" w:hAnsi="Times New Roman"/>
                <w:i w:val="false"/>
                <w:iCs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bacter cloacae (3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bacter cloacae (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bacter species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66.7%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33.3% (1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nterococcus species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nterococcus faecalis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)</w:t>
            </w:r>
            <w:r>
              <w:rPr>
                <w:rFonts w:cs="Times New Roman" w:ascii="Times New Roman" w:hAnsi="Times New Roman"/>
                <w:i w:val="false"/>
                <w:iCs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Escherichia coli (1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Escherichia coli (1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Klebsiella oxytoca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Klebsiella oxytoca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 xml:space="preserve">Klebsiella pneumoniae (2) 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Klebsiella pneumoniae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Listeria monocytogenes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Listeria monocytogenes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Propionibacterium species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reliable identification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Pseudomonas aeruginosa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reliable identification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erratia marcescens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erratia marcescens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aphylococcus aureus (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aphylococcus aureus (4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reliable identification (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50% (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haemolyticus Group A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MALDI-TOF performed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haemolyticus Group B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agalactiae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mitis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reliable identification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Streptococcus pneumoniae (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pneumoniae (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No reliable identification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60% (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Viridans streptococcus (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bovis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100% (1)</w:t>
            </w:r>
            <w:r>
              <w:rPr>
                <w:rFonts w:cs="Times New Roman" w:ascii="Times New Roman" w:hAnsi="Times New Roman"/>
                <w:i w:val="false"/>
                <w:iCs/>
                <w:vertAlign w:val="superscript"/>
                <w:lang w:val="en-GB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 w:val="false"/>
          <w:iCs/>
          <w:vertAlign w:val="superscript"/>
          <w:lang w:val="en-GB"/>
        </w:rPr>
        <w:t>1</w:t>
      </w:r>
      <w:r>
        <w:rPr>
          <w:rFonts w:cs="Times New Roman" w:ascii="Times New Roman" w:hAnsi="Times New Roman"/>
          <w:i w:val="false"/>
          <w:iCs/>
          <w:lang w:val="en-GB"/>
        </w:rPr>
        <w:t>conventional identification does not provide identification at the species level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i/>
      <w:color w:val="auto"/>
      <w:sz w:val="20"/>
      <w:szCs w:val="20"/>
      <w:lang w:val="nl-NL" w:eastAsia="ko-KR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1:13:00Z</dcterms:created>
  <dc:creator>a.vlek</dc:creator>
  <dc:description/>
  <cp:keywords/>
  <dc:language>en-US</dc:language>
  <cp:lastModifiedBy>Anneloes</cp:lastModifiedBy>
  <cp:lastPrinted>2011-12-02T10:27:00Z</cp:lastPrinted>
  <dcterms:modified xsi:type="dcterms:W3CDTF">2012-02-06T21:14:00Z</dcterms:modified>
  <cp:revision>3</cp:revision>
  <dc:subject/>
  <dc:title>Supporting table 2</dc:title>
</cp:coreProperties>
</file>